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3369"/>
        <w:gridCol w:w="2409"/>
        <w:gridCol w:w="2410"/>
      </w:tblGrid>
      <w:tr w:rsidR="00E2746F" w:rsidRPr="00E2746F" w14:paraId="64F7512D" w14:textId="77777777" w:rsidTr="000F0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3"/>
          </w:tcPr>
          <w:p w14:paraId="5876E9E1" w14:textId="77777777" w:rsidR="00E2746F" w:rsidRPr="00E2746F" w:rsidRDefault="00E2746F" w:rsidP="00E2746F">
            <w:r w:rsidRPr="00E2746F">
              <w:t>Table S2 Summary of 24 preprocessing methods.</w:t>
            </w:r>
          </w:p>
        </w:tc>
      </w:tr>
      <w:tr w:rsidR="000F0333" w:rsidRPr="00E2746F" w14:paraId="32A81185" w14:textId="77777777" w:rsidTr="000F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EF20F86" w14:textId="77777777" w:rsidR="000F0333" w:rsidRPr="00E2746F" w:rsidRDefault="000F0333" w:rsidP="00E2746F">
            <w:r w:rsidRPr="00E2746F">
              <w:t>Algorithm</w:t>
            </w:r>
          </w:p>
        </w:tc>
        <w:tc>
          <w:tcPr>
            <w:tcW w:w="2409" w:type="dxa"/>
          </w:tcPr>
          <w:p w14:paraId="274A8244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Dataset</w:t>
            </w:r>
          </w:p>
        </w:tc>
        <w:tc>
          <w:tcPr>
            <w:tcW w:w="2410" w:type="dxa"/>
          </w:tcPr>
          <w:p w14:paraId="70742478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0" w:name="_GoBack"/>
            <w:bookmarkEnd w:id="0"/>
            <w:r w:rsidRPr="00E2746F">
              <w:t>Annotation</w:t>
            </w:r>
          </w:p>
        </w:tc>
      </w:tr>
      <w:tr w:rsidR="000F0333" w:rsidRPr="00E2746F" w14:paraId="387601E1" w14:textId="77777777" w:rsidTr="000F0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4B4F3F4" w14:textId="77777777" w:rsidR="000F0333" w:rsidRPr="00E2746F" w:rsidRDefault="000F0333" w:rsidP="00E2746F">
            <w:r w:rsidRPr="00E2746F">
              <w:t>RMA</w:t>
            </w:r>
          </w:p>
        </w:tc>
        <w:tc>
          <w:tcPr>
            <w:tcW w:w="2409" w:type="dxa"/>
          </w:tcPr>
          <w:p w14:paraId="5CFFD345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Separate</w:t>
            </w:r>
          </w:p>
        </w:tc>
        <w:tc>
          <w:tcPr>
            <w:tcW w:w="2410" w:type="dxa"/>
          </w:tcPr>
          <w:p w14:paraId="5D58F32E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Default</w:t>
            </w:r>
          </w:p>
        </w:tc>
      </w:tr>
      <w:tr w:rsidR="000F0333" w:rsidRPr="00E2746F" w14:paraId="204158BC" w14:textId="77777777" w:rsidTr="000F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232EA3C" w14:textId="77777777" w:rsidR="000F0333" w:rsidRPr="00E2746F" w:rsidRDefault="000F0333" w:rsidP="00E2746F">
            <w:r w:rsidRPr="00E2746F">
              <w:t>RMA</w:t>
            </w:r>
          </w:p>
        </w:tc>
        <w:tc>
          <w:tcPr>
            <w:tcW w:w="2409" w:type="dxa"/>
          </w:tcPr>
          <w:p w14:paraId="1650BCF1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Separate</w:t>
            </w:r>
          </w:p>
        </w:tc>
        <w:tc>
          <w:tcPr>
            <w:tcW w:w="2410" w:type="dxa"/>
          </w:tcPr>
          <w:p w14:paraId="326D256B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Alternative</w:t>
            </w:r>
          </w:p>
        </w:tc>
      </w:tr>
      <w:tr w:rsidR="000F0333" w:rsidRPr="00E2746F" w14:paraId="5C303E01" w14:textId="77777777" w:rsidTr="000F0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5F5D621" w14:textId="77777777" w:rsidR="000F0333" w:rsidRPr="00E2746F" w:rsidRDefault="000F0333" w:rsidP="00E2746F">
            <w:r w:rsidRPr="00E2746F">
              <w:t>RMA</w:t>
            </w:r>
          </w:p>
        </w:tc>
        <w:tc>
          <w:tcPr>
            <w:tcW w:w="2409" w:type="dxa"/>
          </w:tcPr>
          <w:p w14:paraId="43245B72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Merged</w:t>
            </w:r>
          </w:p>
        </w:tc>
        <w:tc>
          <w:tcPr>
            <w:tcW w:w="2410" w:type="dxa"/>
          </w:tcPr>
          <w:p w14:paraId="64D50BBD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Default</w:t>
            </w:r>
          </w:p>
        </w:tc>
      </w:tr>
      <w:tr w:rsidR="000F0333" w:rsidRPr="00E2746F" w14:paraId="5A581E57" w14:textId="77777777" w:rsidTr="000F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1C79F3B" w14:textId="77777777" w:rsidR="000F0333" w:rsidRPr="00E2746F" w:rsidRDefault="000F0333" w:rsidP="00E2746F">
            <w:r w:rsidRPr="00E2746F">
              <w:t>RMA</w:t>
            </w:r>
          </w:p>
        </w:tc>
        <w:tc>
          <w:tcPr>
            <w:tcW w:w="2409" w:type="dxa"/>
          </w:tcPr>
          <w:p w14:paraId="22345F5F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Merged</w:t>
            </w:r>
          </w:p>
        </w:tc>
        <w:tc>
          <w:tcPr>
            <w:tcW w:w="2410" w:type="dxa"/>
          </w:tcPr>
          <w:p w14:paraId="4E3B772F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Alternative</w:t>
            </w:r>
          </w:p>
        </w:tc>
      </w:tr>
      <w:tr w:rsidR="000F0333" w:rsidRPr="00E2746F" w14:paraId="2E2BE37E" w14:textId="77777777" w:rsidTr="000F0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190C866" w14:textId="77777777" w:rsidR="000F0333" w:rsidRPr="00E2746F" w:rsidRDefault="000F0333" w:rsidP="00E2746F">
            <w:r w:rsidRPr="00E2746F">
              <w:t>GCRMA</w:t>
            </w:r>
          </w:p>
        </w:tc>
        <w:tc>
          <w:tcPr>
            <w:tcW w:w="2409" w:type="dxa"/>
          </w:tcPr>
          <w:p w14:paraId="2A64ADE6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Separate</w:t>
            </w:r>
          </w:p>
        </w:tc>
        <w:tc>
          <w:tcPr>
            <w:tcW w:w="2410" w:type="dxa"/>
          </w:tcPr>
          <w:p w14:paraId="737016E9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Default</w:t>
            </w:r>
          </w:p>
        </w:tc>
      </w:tr>
      <w:tr w:rsidR="000F0333" w:rsidRPr="00E2746F" w14:paraId="4436B814" w14:textId="77777777" w:rsidTr="000F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4C317C9" w14:textId="77777777" w:rsidR="000F0333" w:rsidRPr="00E2746F" w:rsidRDefault="000F0333" w:rsidP="00E2746F">
            <w:r w:rsidRPr="00E2746F">
              <w:t>GCRMA</w:t>
            </w:r>
          </w:p>
        </w:tc>
        <w:tc>
          <w:tcPr>
            <w:tcW w:w="2409" w:type="dxa"/>
          </w:tcPr>
          <w:p w14:paraId="2B747102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Separate</w:t>
            </w:r>
          </w:p>
        </w:tc>
        <w:tc>
          <w:tcPr>
            <w:tcW w:w="2410" w:type="dxa"/>
          </w:tcPr>
          <w:p w14:paraId="2D201E4A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Alternative</w:t>
            </w:r>
          </w:p>
        </w:tc>
      </w:tr>
      <w:tr w:rsidR="000F0333" w:rsidRPr="00E2746F" w14:paraId="56260BCE" w14:textId="77777777" w:rsidTr="000F0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2409DC7" w14:textId="77777777" w:rsidR="000F0333" w:rsidRPr="00E2746F" w:rsidRDefault="000F0333" w:rsidP="00E2746F">
            <w:r w:rsidRPr="00E2746F">
              <w:t>GCRMA</w:t>
            </w:r>
          </w:p>
        </w:tc>
        <w:tc>
          <w:tcPr>
            <w:tcW w:w="2409" w:type="dxa"/>
          </w:tcPr>
          <w:p w14:paraId="03F18BDA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Merged</w:t>
            </w:r>
          </w:p>
        </w:tc>
        <w:tc>
          <w:tcPr>
            <w:tcW w:w="2410" w:type="dxa"/>
          </w:tcPr>
          <w:p w14:paraId="648ED248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Default</w:t>
            </w:r>
          </w:p>
        </w:tc>
      </w:tr>
      <w:tr w:rsidR="000F0333" w:rsidRPr="00E2746F" w14:paraId="5B6B50BE" w14:textId="77777777" w:rsidTr="000F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C9FD1D4" w14:textId="77777777" w:rsidR="000F0333" w:rsidRPr="00E2746F" w:rsidRDefault="000F0333" w:rsidP="00E2746F">
            <w:r w:rsidRPr="00E2746F">
              <w:t>GCRMA</w:t>
            </w:r>
          </w:p>
        </w:tc>
        <w:tc>
          <w:tcPr>
            <w:tcW w:w="2409" w:type="dxa"/>
          </w:tcPr>
          <w:p w14:paraId="6A416C62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Merged</w:t>
            </w:r>
          </w:p>
        </w:tc>
        <w:tc>
          <w:tcPr>
            <w:tcW w:w="2410" w:type="dxa"/>
          </w:tcPr>
          <w:p w14:paraId="6AE7D88C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Alternative</w:t>
            </w:r>
          </w:p>
        </w:tc>
      </w:tr>
      <w:tr w:rsidR="000F0333" w:rsidRPr="00E2746F" w14:paraId="0FE3AFF7" w14:textId="77777777" w:rsidTr="000F0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F0579CA" w14:textId="77777777" w:rsidR="000F0333" w:rsidRPr="00E2746F" w:rsidRDefault="000F0333" w:rsidP="00E2746F">
            <w:r w:rsidRPr="00E2746F">
              <w:t>MAS5</w:t>
            </w:r>
          </w:p>
        </w:tc>
        <w:tc>
          <w:tcPr>
            <w:tcW w:w="2409" w:type="dxa"/>
          </w:tcPr>
          <w:p w14:paraId="501E2262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Separate</w:t>
            </w:r>
          </w:p>
        </w:tc>
        <w:tc>
          <w:tcPr>
            <w:tcW w:w="2410" w:type="dxa"/>
          </w:tcPr>
          <w:p w14:paraId="2F19E7F0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Default</w:t>
            </w:r>
          </w:p>
        </w:tc>
      </w:tr>
      <w:tr w:rsidR="000F0333" w:rsidRPr="00E2746F" w14:paraId="3B202F01" w14:textId="77777777" w:rsidTr="000F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CE25F0A" w14:textId="77777777" w:rsidR="000F0333" w:rsidRPr="00E2746F" w:rsidRDefault="000F0333" w:rsidP="00E2746F">
            <w:r w:rsidRPr="00E2746F">
              <w:t>MAS5</w:t>
            </w:r>
          </w:p>
        </w:tc>
        <w:tc>
          <w:tcPr>
            <w:tcW w:w="2409" w:type="dxa"/>
          </w:tcPr>
          <w:p w14:paraId="0364C0FA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Separate</w:t>
            </w:r>
          </w:p>
        </w:tc>
        <w:tc>
          <w:tcPr>
            <w:tcW w:w="2410" w:type="dxa"/>
          </w:tcPr>
          <w:p w14:paraId="4B4BEF17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Alternative</w:t>
            </w:r>
          </w:p>
        </w:tc>
      </w:tr>
      <w:tr w:rsidR="000F0333" w:rsidRPr="00E2746F" w14:paraId="77EC6760" w14:textId="77777777" w:rsidTr="000F0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CB8178C" w14:textId="77777777" w:rsidR="000F0333" w:rsidRPr="00E2746F" w:rsidRDefault="000F0333" w:rsidP="00E2746F">
            <w:r w:rsidRPr="00E2746F">
              <w:t>MAS5</w:t>
            </w:r>
          </w:p>
        </w:tc>
        <w:tc>
          <w:tcPr>
            <w:tcW w:w="2409" w:type="dxa"/>
          </w:tcPr>
          <w:p w14:paraId="1D6C3C10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Merged</w:t>
            </w:r>
          </w:p>
        </w:tc>
        <w:tc>
          <w:tcPr>
            <w:tcW w:w="2410" w:type="dxa"/>
          </w:tcPr>
          <w:p w14:paraId="5C49025C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Default</w:t>
            </w:r>
          </w:p>
        </w:tc>
      </w:tr>
      <w:tr w:rsidR="000F0333" w:rsidRPr="00E2746F" w14:paraId="20CA641B" w14:textId="77777777" w:rsidTr="000F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346B38E" w14:textId="77777777" w:rsidR="000F0333" w:rsidRPr="00E2746F" w:rsidRDefault="000F0333" w:rsidP="00E2746F">
            <w:r w:rsidRPr="00E2746F">
              <w:t>MAS5</w:t>
            </w:r>
          </w:p>
        </w:tc>
        <w:tc>
          <w:tcPr>
            <w:tcW w:w="2409" w:type="dxa"/>
          </w:tcPr>
          <w:p w14:paraId="0A6314CC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Merged</w:t>
            </w:r>
          </w:p>
        </w:tc>
        <w:tc>
          <w:tcPr>
            <w:tcW w:w="2410" w:type="dxa"/>
          </w:tcPr>
          <w:p w14:paraId="16219128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Alternative</w:t>
            </w:r>
          </w:p>
        </w:tc>
      </w:tr>
      <w:tr w:rsidR="000F0333" w:rsidRPr="00E2746F" w14:paraId="25BEE26D" w14:textId="77777777" w:rsidTr="000F0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F6F189C" w14:textId="77777777" w:rsidR="000F0333" w:rsidRPr="00E2746F" w:rsidRDefault="000F0333" w:rsidP="00E2746F">
            <w:r>
              <w:t>Log</w:t>
            </w:r>
            <w:r w:rsidRPr="000F0333">
              <w:rPr>
                <w:vertAlign w:val="subscript"/>
              </w:rPr>
              <w:t>2</w:t>
            </w:r>
            <w:r>
              <w:t xml:space="preserve">-transformed </w:t>
            </w:r>
            <w:r w:rsidRPr="00E2746F">
              <w:t>MAS5</w:t>
            </w:r>
          </w:p>
        </w:tc>
        <w:tc>
          <w:tcPr>
            <w:tcW w:w="2409" w:type="dxa"/>
          </w:tcPr>
          <w:p w14:paraId="340FC003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Separate</w:t>
            </w:r>
          </w:p>
        </w:tc>
        <w:tc>
          <w:tcPr>
            <w:tcW w:w="2410" w:type="dxa"/>
          </w:tcPr>
          <w:p w14:paraId="5B45F46D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Default</w:t>
            </w:r>
          </w:p>
        </w:tc>
      </w:tr>
      <w:tr w:rsidR="000F0333" w:rsidRPr="00E2746F" w14:paraId="0BD93EF0" w14:textId="77777777" w:rsidTr="000F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701277F" w14:textId="77777777" w:rsidR="000F0333" w:rsidRPr="00E2746F" w:rsidRDefault="000F0333" w:rsidP="00E2746F">
            <w:r>
              <w:t>Log</w:t>
            </w:r>
            <w:r w:rsidRPr="000F0333">
              <w:rPr>
                <w:vertAlign w:val="subscript"/>
              </w:rPr>
              <w:t>2</w:t>
            </w:r>
            <w:r>
              <w:t xml:space="preserve">-transformed </w:t>
            </w:r>
            <w:r w:rsidRPr="00E2746F">
              <w:t>MAS5</w:t>
            </w:r>
          </w:p>
        </w:tc>
        <w:tc>
          <w:tcPr>
            <w:tcW w:w="2409" w:type="dxa"/>
          </w:tcPr>
          <w:p w14:paraId="7254F9F1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Separate</w:t>
            </w:r>
          </w:p>
        </w:tc>
        <w:tc>
          <w:tcPr>
            <w:tcW w:w="2410" w:type="dxa"/>
          </w:tcPr>
          <w:p w14:paraId="41058557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Alternative</w:t>
            </w:r>
          </w:p>
        </w:tc>
      </w:tr>
      <w:tr w:rsidR="000F0333" w:rsidRPr="00E2746F" w14:paraId="47F7C56D" w14:textId="77777777" w:rsidTr="000F0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85038FB" w14:textId="77777777" w:rsidR="000F0333" w:rsidRPr="00E2746F" w:rsidRDefault="000F0333" w:rsidP="00E2746F">
            <w:r>
              <w:t>Log</w:t>
            </w:r>
            <w:r w:rsidRPr="000F0333">
              <w:rPr>
                <w:vertAlign w:val="subscript"/>
              </w:rPr>
              <w:t>2</w:t>
            </w:r>
            <w:r>
              <w:t xml:space="preserve">-transformed </w:t>
            </w:r>
            <w:r w:rsidRPr="00E2746F">
              <w:t>MAS5</w:t>
            </w:r>
          </w:p>
        </w:tc>
        <w:tc>
          <w:tcPr>
            <w:tcW w:w="2409" w:type="dxa"/>
          </w:tcPr>
          <w:p w14:paraId="28A6CD14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Merged</w:t>
            </w:r>
          </w:p>
        </w:tc>
        <w:tc>
          <w:tcPr>
            <w:tcW w:w="2410" w:type="dxa"/>
          </w:tcPr>
          <w:p w14:paraId="22162E37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Default</w:t>
            </w:r>
          </w:p>
        </w:tc>
      </w:tr>
      <w:tr w:rsidR="000F0333" w:rsidRPr="00E2746F" w14:paraId="02549BD2" w14:textId="77777777" w:rsidTr="000F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75DD173" w14:textId="77777777" w:rsidR="000F0333" w:rsidRPr="00E2746F" w:rsidRDefault="000F0333" w:rsidP="00E2746F">
            <w:r>
              <w:t>Log</w:t>
            </w:r>
            <w:r w:rsidRPr="000F0333">
              <w:rPr>
                <w:vertAlign w:val="subscript"/>
              </w:rPr>
              <w:t>2</w:t>
            </w:r>
            <w:r>
              <w:t xml:space="preserve">-transformed </w:t>
            </w:r>
            <w:r w:rsidRPr="00E2746F">
              <w:t>MAS5</w:t>
            </w:r>
          </w:p>
        </w:tc>
        <w:tc>
          <w:tcPr>
            <w:tcW w:w="2409" w:type="dxa"/>
          </w:tcPr>
          <w:p w14:paraId="3538DD01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Merged</w:t>
            </w:r>
          </w:p>
        </w:tc>
        <w:tc>
          <w:tcPr>
            <w:tcW w:w="2410" w:type="dxa"/>
          </w:tcPr>
          <w:p w14:paraId="618339FD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Alternative</w:t>
            </w:r>
          </w:p>
        </w:tc>
      </w:tr>
      <w:tr w:rsidR="000F0333" w:rsidRPr="00E2746F" w14:paraId="1D5C2682" w14:textId="77777777" w:rsidTr="000F0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2EA72E7" w14:textId="77777777" w:rsidR="000F0333" w:rsidRPr="00E2746F" w:rsidRDefault="000F0333" w:rsidP="00E2746F">
            <w:r w:rsidRPr="00E2746F">
              <w:t>MBEI</w:t>
            </w:r>
          </w:p>
        </w:tc>
        <w:tc>
          <w:tcPr>
            <w:tcW w:w="2409" w:type="dxa"/>
          </w:tcPr>
          <w:p w14:paraId="7746B074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Separate</w:t>
            </w:r>
          </w:p>
        </w:tc>
        <w:tc>
          <w:tcPr>
            <w:tcW w:w="2410" w:type="dxa"/>
          </w:tcPr>
          <w:p w14:paraId="6DEC4D3E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Default</w:t>
            </w:r>
          </w:p>
        </w:tc>
      </w:tr>
      <w:tr w:rsidR="000F0333" w:rsidRPr="00E2746F" w14:paraId="666BA5D8" w14:textId="77777777" w:rsidTr="000F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33DFAC0" w14:textId="77777777" w:rsidR="000F0333" w:rsidRPr="00E2746F" w:rsidRDefault="000F0333" w:rsidP="00E2746F">
            <w:r w:rsidRPr="00E2746F">
              <w:t>MBEI</w:t>
            </w:r>
          </w:p>
        </w:tc>
        <w:tc>
          <w:tcPr>
            <w:tcW w:w="2409" w:type="dxa"/>
          </w:tcPr>
          <w:p w14:paraId="2BC99A6D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Separate</w:t>
            </w:r>
          </w:p>
        </w:tc>
        <w:tc>
          <w:tcPr>
            <w:tcW w:w="2410" w:type="dxa"/>
          </w:tcPr>
          <w:p w14:paraId="7036190B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Alternative</w:t>
            </w:r>
          </w:p>
        </w:tc>
      </w:tr>
      <w:tr w:rsidR="000F0333" w:rsidRPr="00E2746F" w14:paraId="04028495" w14:textId="77777777" w:rsidTr="000F0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AC62A35" w14:textId="77777777" w:rsidR="000F0333" w:rsidRPr="00E2746F" w:rsidRDefault="000F0333" w:rsidP="00E2746F">
            <w:r w:rsidRPr="00E2746F">
              <w:t>MBEI</w:t>
            </w:r>
          </w:p>
        </w:tc>
        <w:tc>
          <w:tcPr>
            <w:tcW w:w="2409" w:type="dxa"/>
          </w:tcPr>
          <w:p w14:paraId="2F4E0BD2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Merged</w:t>
            </w:r>
          </w:p>
        </w:tc>
        <w:tc>
          <w:tcPr>
            <w:tcW w:w="2410" w:type="dxa"/>
          </w:tcPr>
          <w:p w14:paraId="60284596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Default</w:t>
            </w:r>
          </w:p>
        </w:tc>
      </w:tr>
      <w:tr w:rsidR="000F0333" w:rsidRPr="00E2746F" w14:paraId="7632CCB4" w14:textId="77777777" w:rsidTr="000F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FA4E99F" w14:textId="77777777" w:rsidR="000F0333" w:rsidRPr="00E2746F" w:rsidRDefault="000F0333" w:rsidP="00E2746F">
            <w:r w:rsidRPr="00E2746F">
              <w:t>MBEI</w:t>
            </w:r>
          </w:p>
        </w:tc>
        <w:tc>
          <w:tcPr>
            <w:tcW w:w="2409" w:type="dxa"/>
          </w:tcPr>
          <w:p w14:paraId="24A35A05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Merged</w:t>
            </w:r>
          </w:p>
        </w:tc>
        <w:tc>
          <w:tcPr>
            <w:tcW w:w="2410" w:type="dxa"/>
          </w:tcPr>
          <w:p w14:paraId="29C142F7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Alternative</w:t>
            </w:r>
          </w:p>
        </w:tc>
      </w:tr>
      <w:tr w:rsidR="000F0333" w:rsidRPr="00E2746F" w14:paraId="2CFE7848" w14:textId="77777777" w:rsidTr="000F0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5E40077" w14:textId="77777777" w:rsidR="000F0333" w:rsidRPr="00E2746F" w:rsidRDefault="000F0333" w:rsidP="00E2746F">
            <w:r>
              <w:t>Log</w:t>
            </w:r>
            <w:r w:rsidRPr="000F0333">
              <w:rPr>
                <w:vertAlign w:val="subscript"/>
              </w:rPr>
              <w:t>2</w:t>
            </w:r>
            <w:r>
              <w:t xml:space="preserve">-transformed </w:t>
            </w:r>
            <w:r w:rsidRPr="00E2746F">
              <w:t>MBEI</w:t>
            </w:r>
          </w:p>
        </w:tc>
        <w:tc>
          <w:tcPr>
            <w:tcW w:w="2409" w:type="dxa"/>
          </w:tcPr>
          <w:p w14:paraId="66F29E6F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Separate</w:t>
            </w:r>
          </w:p>
        </w:tc>
        <w:tc>
          <w:tcPr>
            <w:tcW w:w="2410" w:type="dxa"/>
          </w:tcPr>
          <w:p w14:paraId="04B4F3ED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Default</w:t>
            </w:r>
          </w:p>
        </w:tc>
      </w:tr>
      <w:tr w:rsidR="000F0333" w:rsidRPr="00E2746F" w14:paraId="78201EB6" w14:textId="77777777" w:rsidTr="000F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95929F0" w14:textId="77777777" w:rsidR="000F0333" w:rsidRPr="00E2746F" w:rsidRDefault="000F0333" w:rsidP="00E2746F">
            <w:r>
              <w:t>Log</w:t>
            </w:r>
            <w:r w:rsidRPr="000F0333">
              <w:rPr>
                <w:vertAlign w:val="subscript"/>
              </w:rPr>
              <w:t>2</w:t>
            </w:r>
            <w:r>
              <w:t xml:space="preserve">-transformed </w:t>
            </w:r>
            <w:r w:rsidRPr="00E2746F">
              <w:t>MBEI</w:t>
            </w:r>
          </w:p>
        </w:tc>
        <w:tc>
          <w:tcPr>
            <w:tcW w:w="2409" w:type="dxa"/>
          </w:tcPr>
          <w:p w14:paraId="2CAAB67A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Separate</w:t>
            </w:r>
          </w:p>
        </w:tc>
        <w:tc>
          <w:tcPr>
            <w:tcW w:w="2410" w:type="dxa"/>
          </w:tcPr>
          <w:p w14:paraId="2C273B71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Alternative</w:t>
            </w:r>
          </w:p>
        </w:tc>
      </w:tr>
      <w:tr w:rsidR="000F0333" w:rsidRPr="00E2746F" w14:paraId="2110EAA4" w14:textId="77777777" w:rsidTr="000F0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34722F5" w14:textId="77777777" w:rsidR="000F0333" w:rsidRPr="00E2746F" w:rsidRDefault="000F0333" w:rsidP="00E2746F">
            <w:r>
              <w:t>Log</w:t>
            </w:r>
            <w:r w:rsidRPr="000F0333">
              <w:rPr>
                <w:vertAlign w:val="subscript"/>
              </w:rPr>
              <w:t>2</w:t>
            </w:r>
            <w:r>
              <w:t xml:space="preserve">-transformed </w:t>
            </w:r>
            <w:r w:rsidRPr="00E2746F">
              <w:t>MBEI</w:t>
            </w:r>
          </w:p>
        </w:tc>
        <w:tc>
          <w:tcPr>
            <w:tcW w:w="2409" w:type="dxa"/>
          </w:tcPr>
          <w:p w14:paraId="5B14C7C6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Merged</w:t>
            </w:r>
          </w:p>
        </w:tc>
        <w:tc>
          <w:tcPr>
            <w:tcW w:w="2410" w:type="dxa"/>
          </w:tcPr>
          <w:p w14:paraId="4740EEAB" w14:textId="77777777" w:rsidR="000F0333" w:rsidRPr="00E2746F" w:rsidRDefault="000F0333" w:rsidP="00E2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746F">
              <w:t>Default</w:t>
            </w:r>
          </w:p>
        </w:tc>
      </w:tr>
      <w:tr w:rsidR="000F0333" w:rsidRPr="00E2746F" w14:paraId="22D87556" w14:textId="77777777" w:rsidTr="000F0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1066B39" w14:textId="77777777" w:rsidR="000F0333" w:rsidRPr="00E2746F" w:rsidRDefault="000F0333" w:rsidP="00E2746F">
            <w:r>
              <w:t>Log</w:t>
            </w:r>
            <w:r w:rsidRPr="000F0333">
              <w:rPr>
                <w:vertAlign w:val="subscript"/>
              </w:rPr>
              <w:t>2</w:t>
            </w:r>
            <w:r>
              <w:t xml:space="preserve">-transformed </w:t>
            </w:r>
            <w:r w:rsidRPr="00E2746F">
              <w:t>MBEI</w:t>
            </w:r>
          </w:p>
        </w:tc>
        <w:tc>
          <w:tcPr>
            <w:tcW w:w="2409" w:type="dxa"/>
          </w:tcPr>
          <w:p w14:paraId="0E4C34CA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Merged</w:t>
            </w:r>
          </w:p>
        </w:tc>
        <w:tc>
          <w:tcPr>
            <w:tcW w:w="2410" w:type="dxa"/>
          </w:tcPr>
          <w:p w14:paraId="1C91DD03" w14:textId="77777777" w:rsidR="000F0333" w:rsidRPr="00E2746F" w:rsidRDefault="000F0333" w:rsidP="00E2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746F">
              <w:t>Alternative</w:t>
            </w:r>
          </w:p>
        </w:tc>
      </w:tr>
    </w:tbl>
    <w:p w14:paraId="651A3563" w14:textId="77777777" w:rsidR="000D5485" w:rsidRDefault="000D5485"/>
    <w:sectPr w:rsidR="000D5485" w:rsidSect="000B215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46F"/>
    <w:rsid w:val="000B2157"/>
    <w:rsid w:val="000D5485"/>
    <w:rsid w:val="000F0333"/>
    <w:rsid w:val="007353CF"/>
    <w:rsid w:val="00E2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07D1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2746F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2746F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Macintosh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Gong</dc:creator>
  <cp:keywords/>
  <dc:description/>
  <cp:lastModifiedBy>Inna Gong</cp:lastModifiedBy>
  <cp:revision>2</cp:revision>
  <dcterms:created xsi:type="dcterms:W3CDTF">2016-09-05T17:53:00Z</dcterms:created>
  <dcterms:modified xsi:type="dcterms:W3CDTF">2017-06-27T22:22:00Z</dcterms:modified>
</cp:coreProperties>
</file>